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9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/>
      </w:pPr>
      <w:r>
        <w:rPr/>
        <w:t>T6SS secretion systems in PGPRs.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2070"/>
        <w:gridCol w:w="1636"/>
        <w:gridCol w:w="2328"/>
        <w:gridCol w:w="2275"/>
        <w:gridCol w:w="1771"/>
        <w:gridCol w:w="1304"/>
        <w:gridCol w:w="1234"/>
      </w:tblGrid>
      <w:tr>
        <w:trPr/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GPR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 of Plant associated Bacteria</w:t>
            </w:r>
          </w:p>
        </w:tc>
        <w:tc>
          <w:tcPr>
            <w:tcW w:w="2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 of Secretion system</w:t>
            </w:r>
          </w:p>
        </w:tc>
        <w:tc>
          <w:tcPr>
            <w:tcW w:w="2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nction of Secretion system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creted Effector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ost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me product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erences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izobium</w:t>
            </w:r>
          </w:p>
        </w:tc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biont</w:t>
            </w:r>
          </w:p>
        </w:tc>
        <w:tc>
          <w:tcPr>
            <w:tcW w:w="23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6SS</w:t>
            </w:r>
          </w:p>
        </w:tc>
        <w:tc>
          <w:tcPr>
            <w:tcW w:w="2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rogen fixation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gumes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bsB</w:t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yntum et al. 2014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R. leguminosar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rway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biont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I, IV, V.VI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 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tu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-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ang et al. 2018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monas fluoresc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FE01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vironment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6S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bacterial activit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l motility</w:t>
            </w:r>
          </w:p>
        </w:tc>
        <w:tc>
          <w:tcPr>
            <w:tcW w:w="177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p2 or Hcp3  (antibacterial activity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cp1 (bacterial motility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coin et al. 2014</w:t>
            </w:r>
          </w:p>
        </w:tc>
      </w:tr>
      <w:tr>
        <w:trPr>
          <w:trHeight w:val="539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eudomonas protegen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il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6S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cheron et al., 2019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fluoresc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f29Arp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il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6S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daptation, Biocontrol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chi et al., 2013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6.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taiwanensi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il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6S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Biocontrol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overdin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n et al., 2016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.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mona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619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phyte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SS,T5SS,T6S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Emphasis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Populus trichocarp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×</w:t>
            </w:r>
            <w:r>
              <w:rPr>
                <w:rStyle w:val="Emphasis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deltoide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 cv. ‘Hoogvorst,’ 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 et al. 2010</w:t>
            </w:r>
          </w:p>
        </w:tc>
      </w:tr>
      <w:tr>
        <w:trPr/>
        <w:tc>
          <w:tcPr>
            <w:tcW w:w="5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putid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KT2440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il isolate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izospheric</w:t>
            </w:r>
          </w:p>
        </w:tc>
        <w:tc>
          <w:tcPr>
            <w:tcW w:w="23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SS,T2SS,T6SS</w:t>
            </w:r>
          </w:p>
        </w:tc>
        <w:tc>
          <w:tcPr>
            <w:tcW w:w="2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Biocontrol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pacing w:val="1"/>
                <w:sz w:val="24"/>
                <w:szCs w:val="24"/>
                <w:shd w:fill="FCFCFC" w:val="clear"/>
              </w:rPr>
              <w:t>crop plants, such as corn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rnal et al., 2017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4"/>
                <w:szCs w:val="24"/>
                <w:shd w:fill="FFFFFF" w:val="clear"/>
              </w:rPr>
              <w:t>9.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mona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WCS417, 2.WCS358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WCS374, </w:t>
            </w:r>
          </w:p>
        </w:tc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izospheric</w:t>
            </w:r>
          </w:p>
        </w:tc>
        <w:tc>
          <w:tcPr>
            <w:tcW w:w="23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SS,T2SS,T3SS,T5SS,T6SS</w:t>
            </w:r>
          </w:p>
        </w:tc>
        <w:tc>
          <w:tcPr>
            <w:tcW w:w="2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9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Whea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, 3. Potato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ndersen et al. 2015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4"/>
                <w:szCs w:val="24"/>
                <w:shd w:fill="FFFFFF" w:val="clear"/>
              </w:rPr>
              <w:t>10.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Pseudomona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UW4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izospheric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, TAT, Type I, II, III, IV, V secretion system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control, colonization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333333"/>
                <w:sz w:val="24"/>
                <w:szCs w:val="24"/>
              </w:rPr>
              <w:t>Phragmites austral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ommon Reeds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sA and Ghh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cheron et al., 2019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kern w:val="2"/>
                <w:sz w:val="24"/>
                <w:szCs w:val="24"/>
                <w:lang w:val="en"/>
              </w:rPr>
              <w:t>Azoarcus oleaiu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il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6S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"/>
              </w:rPr>
              <w:t>Jiang et al. 2019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zoar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 BH72.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phytic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6S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mit endophytic colonization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llar gras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idore 2012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zoar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 CIB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e living/endophyte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SS, T2SS, T4SS and T6SS system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tín-Moldes et al. 2015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Enterobacte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. SA187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phyte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, TAT, T2SS, T6S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Indigofera argentea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dres-Barrao C. et al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17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15.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eudomona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UW4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izospheric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, TAT, Type I, II, III, IV, V secretion system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333333"/>
                <w:sz w:val="24"/>
                <w:szCs w:val="24"/>
              </w:rPr>
              <w:t>Phragmites austral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ommon Reeds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uan et al. 2013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Herbaspirillum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strain HfGSF3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phyte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6S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s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traub et al. 2013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kururien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KP23T, M130, ATSB13T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luted soil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SS,T4SS, T5SS,T6S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p and vgrG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s et al. 2018</w:t>
            </w:r>
          </w:p>
        </w:tc>
      </w:tr>
      <w:tr>
        <w:trPr/>
        <w:tc>
          <w:tcPr>
            <w:tcW w:w="5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18.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eorhizobium galegae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phyte</w:t>
            </w:r>
          </w:p>
        </w:tc>
        <w:tc>
          <w:tcPr>
            <w:tcW w:w="23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SS, T4SS, T6SS system</w:t>
            </w:r>
          </w:p>
        </w:tc>
        <w:tc>
          <w:tcPr>
            <w:tcW w:w="2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involved in symbiosis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lega oriental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am. an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officinal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.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erman 2015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19.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zospirillum brasilen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z39</w:t>
            </w:r>
          </w:p>
        </w:tc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phyte</w:t>
            </w:r>
          </w:p>
        </w:tc>
        <w:tc>
          <w:tcPr>
            <w:tcW w:w="23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6SS</w:t>
            </w:r>
          </w:p>
        </w:tc>
        <w:tc>
          <w:tcPr>
            <w:tcW w:w="2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pid production, carbohydrates, and photosynthetic pigments, attachment, IAA production, bio-control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at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vera et al. 2014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20.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ananati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izospheric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6S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etition, fitness or niche adaptation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een onion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eibani-Tezerji et al. 2015</w:t>
            </w:r>
          </w:p>
        </w:tc>
      </w:tr>
      <w:tr>
        <w:trPr/>
        <w:tc>
          <w:tcPr>
            <w:tcW w:w="5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21.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urkholderia phytofirman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JN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urkholderi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p. strain JK006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zospirillum lipofer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4B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nterobacter cloac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NHKU01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lebsiella pneumoni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42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monas putid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619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, Enterobacter sp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638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zoar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p. BH72, an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rratia proteamacula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568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phytic</w:t>
            </w:r>
          </w:p>
        </w:tc>
        <w:tc>
          <w:tcPr>
            <w:tcW w:w="23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6SS, RND system MFP subunit</w:t>
            </w:r>
          </w:p>
        </w:tc>
        <w:tc>
          <w:tcPr>
            <w:tcW w:w="2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i et al. 2014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4"/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sz w:val="24"/>
    </w:rPr>
  </w:style>
  <w:style w:type="character" w:styleId="WW8Num2z0">
    <w:name w:val="WW8Num2z0"/>
    <w:qFormat/>
    <w:rPr>
      <w:rFonts w:ascii="Times New Roman" w:hAnsi="Times New Roman" w:cs="Times New Roman"/>
      <w:sz w:val="24"/>
    </w:rPr>
  </w:style>
  <w:style w:type="character" w:styleId="WW8Num3z0">
    <w:name w:val="WW8Num3z0"/>
    <w:qFormat/>
    <w:rPr>
      <w:rFonts w:ascii="Calibri" w:hAnsi="Calibri" w:cs="Calibri"/>
      <w:sz w:val="22"/>
    </w:rPr>
  </w:style>
  <w:style w:type="character" w:styleId="WW8Num4z0">
    <w:name w:val="WW8Num4z0"/>
    <w:qFormat/>
    <w:rPr>
      <w:rFonts w:ascii="Times New Roman" w:hAnsi="Times New Roman" w:cs="Times New Roman"/>
      <w:sz w:val="24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1T19:03:00Z</dcterms:created>
  <dc:creator>dell</dc:creator>
  <dc:description/>
  <cp:keywords/>
  <dc:language>en-US</dc:language>
  <cp:lastModifiedBy>GARIMA GUPTA</cp:lastModifiedBy>
  <dcterms:modified xsi:type="dcterms:W3CDTF">2022-05-30T05:54:00Z</dcterms:modified>
  <cp:revision>33</cp:revision>
  <dc:subject/>
  <dc:title/>
</cp:coreProperties>
</file>